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0888F" w14:textId="77777777" w:rsidR="00877325" w:rsidRPr="001701F5" w:rsidRDefault="00877325" w:rsidP="00877325">
      <w:pPr>
        <w:spacing w:after="0" w:line="360" w:lineRule="auto"/>
        <w:rPr>
          <w:rFonts w:ascii="Arial" w:hAnsi="Arial" w:cs="Arial"/>
          <w:b/>
          <w:bCs/>
        </w:rPr>
      </w:pPr>
      <w:r w:rsidRPr="001701F5">
        <w:rPr>
          <w:rFonts w:ascii="Arial" w:hAnsi="Arial" w:cs="Arial"/>
          <w:b/>
          <w:bCs/>
        </w:rPr>
        <w:t xml:space="preserve">Supplement Table 4. </w:t>
      </w:r>
      <w:r w:rsidRPr="001701F5">
        <w:rPr>
          <w:rFonts w:ascii="Arial" w:hAnsi="Arial" w:cs="Arial"/>
        </w:rPr>
        <w:t xml:space="preserve">Chemical formulation of digestion of </w:t>
      </w:r>
      <w:r w:rsidRPr="001701F5">
        <w:rPr>
          <w:rFonts w:ascii="Arial" w:hAnsi="Arial" w:cs="Arial"/>
          <w:i/>
          <w:iCs/>
        </w:rPr>
        <w:t xml:space="preserve">in vitro </w:t>
      </w:r>
      <w:r w:rsidRPr="001701F5">
        <w:rPr>
          <w:rFonts w:ascii="Arial" w:hAnsi="Arial" w:cs="Arial"/>
        </w:rPr>
        <w:t>rat gastrointestinal solutions tested in this study and time (h) of digestions.</w:t>
      </w:r>
      <w:r w:rsidRPr="001701F5">
        <w:rPr>
          <w:rFonts w:ascii="Arial" w:hAnsi="Arial" w:cs="Arial"/>
          <w:b/>
          <w:bCs/>
        </w:rPr>
        <w:t xml:space="preserve">  </w:t>
      </w:r>
    </w:p>
    <w:tbl>
      <w:tblPr>
        <w:tblW w:w="91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2552"/>
        <w:gridCol w:w="2553"/>
        <w:gridCol w:w="2553"/>
      </w:tblGrid>
      <w:tr w:rsidR="001701F5" w:rsidRPr="001701F5" w14:paraId="0D3B7BC1" w14:textId="77777777" w:rsidTr="003D00E9">
        <w:trPr>
          <w:trHeight w:val="722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3C393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Solu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287EA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Bland phase</w:t>
            </w:r>
          </w:p>
          <w:p w14:paraId="16B4E79D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(~PND 7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63014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Transitional phase (~PND 14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F3208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Acidic phase</w:t>
            </w:r>
          </w:p>
          <w:p w14:paraId="02FF0A51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(~PND 21)</w:t>
            </w:r>
          </w:p>
        </w:tc>
      </w:tr>
      <w:tr w:rsidR="001701F5" w:rsidRPr="001701F5" w14:paraId="13A7C022" w14:textId="77777777" w:rsidTr="003D00E9">
        <w:trPr>
          <w:trHeight w:val="1413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742AE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emical formulation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5D416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0.315 g/L NaHCO</w:t>
            </w:r>
            <w:r w:rsidRPr="001701F5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  <w:p w14:paraId="09F6141B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 xml:space="preserve">8.78 g/L </w:t>
            </w:r>
            <w:r w:rsidRPr="001701F5">
              <w:rPr>
                <w:rFonts w:ascii="Arial" w:hAnsi="Arial" w:cs="Arial"/>
                <w:sz w:val="20"/>
                <w:szCs w:val="20"/>
                <w:lang w:val="pt-BR"/>
              </w:rPr>
              <w:t>NaCl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E078E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0.13 g/L Pepsin (from porcine gastric mucosa)</w:t>
            </w:r>
          </w:p>
          <w:p w14:paraId="5824B1D2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1.5 g/L Mucin</w:t>
            </w:r>
          </w:p>
          <w:p w14:paraId="12C699F6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Hydrochloric acid</w:t>
            </w:r>
          </w:p>
          <w:p w14:paraId="680D2F95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0.315 g/L NaHCO</w:t>
            </w:r>
            <w:r w:rsidRPr="001701F5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  <w:p w14:paraId="5CE75054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8.78 g/L NaCl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18141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0.27 g/L Pepsin (from porcine gastric mucosa)</w:t>
            </w:r>
          </w:p>
          <w:p w14:paraId="21C8732E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1.5 g/L Mucin</w:t>
            </w:r>
          </w:p>
          <w:p w14:paraId="21F77A03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Hydrochloric acid</w:t>
            </w:r>
          </w:p>
          <w:p w14:paraId="2E1097D0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0.315 g/L NaHCO</w:t>
            </w:r>
            <w:r w:rsidRPr="001701F5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  <w:p w14:paraId="4D9CCE6B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8.78 g/L NaCl</w:t>
            </w:r>
          </w:p>
        </w:tc>
      </w:tr>
      <w:tr w:rsidR="001701F5" w:rsidRPr="001701F5" w14:paraId="7C877D3B" w14:textId="77777777" w:rsidTr="003D00E9">
        <w:trPr>
          <w:trHeight w:val="345"/>
        </w:trPr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282FD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7E4F3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2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70B3A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2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69ED1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877325" w:rsidRPr="001701F5" w14:paraId="7DF4A521" w14:textId="77777777" w:rsidTr="003D00E9">
        <w:trPr>
          <w:trHeight w:val="350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C414F" w14:textId="77777777" w:rsidR="00877325" w:rsidRPr="001701F5" w:rsidRDefault="00877325" w:rsidP="003D00E9">
            <w:pPr>
              <w:spacing w:after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1F5">
              <w:rPr>
                <w:rFonts w:ascii="Arial" w:hAnsi="Arial" w:cs="Arial"/>
                <w:b/>
                <w:bCs/>
                <w:sz w:val="20"/>
                <w:szCs w:val="20"/>
              </w:rPr>
              <w:t>Time poin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25DB9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1, 2, and 4 hours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25CF1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1, 2, and 4 hours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4887B" w14:textId="77777777" w:rsidR="00877325" w:rsidRPr="001701F5" w:rsidRDefault="00877325" w:rsidP="003D00E9">
            <w:pPr>
              <w:spacing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1F5">
              <w:rPr>
                <w:rFonts w:ascii="Arial" w:hAnsi="Arial" w:cs="Arial"/>
                <w:sz w:val="20"/>
                <w:szCs w:val="20"/>
              </w:rPr>
              <w:t>1, 2, and 4 hours</w:t>
            </w:r>
            <w:bookmarkStart w:id="0" w:name="_GoBack"/>
            <w:bookmarkEnd w:id="0"/>
          </w:p>
        </w:tc>
      </w:tr>
    </w:tbl>
    <w:p w14:paraId="2D6FEA03" w14:textId="77777777" w:rsidR="00877325" w:rsidRPr="001701F5" w:rsidRDefault="00877325" w:rsidP="00877325">
      <w:pPr>
        <w:spacing w:after="60" w:line="360" w:lineRule="auto"/>
        <w:rPr>
          <w:rFonts w:ascii="Arial" w:hAnsi="Arial" w:cs="Arial"/>
          <w:b/>
          <w:bCs/>
        </w:rPr>
      </w:pPr>
    </w:p>
    <w:p w14:paraId="11F40CD2" w14:textId="77777777" w:rsidR="00486526" w:rsidRPr="001701F5" w:rsidRDefault="001701F5"/>
    <w:sectPr w:rsidR="00486526" w:rsidRPr="00170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325"/>
    <w:rsid w:val="001701F5"/>
    <w:rsid w:val="00281644"/>
    <w:rsid w:val="006B31F9"/>
    <w:rsid w:val="0087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9230B"/>
  <w15:chartTrackingRefBased/>
  <w15:docId w15:val="{4DABA342-CB66-4E92-ABDF-E08A75E1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sen, Ninell</dc:creator>
  <cp:keywords/>
  <dc:description/>
  <cp:lastModifiedBy>Shyam Sundar W.</cp:lastModifiedBy>
  <cp:revision>2</cp:revision>
  <dcterms:created xsi:type="dcterms:W3CDTF">2021-08-31T16:51:00Z</dcterms:created>
  <dcterms:modified xsi:type="dcterms:W3CDTF">2021-12-28T08:22:00Z</dcterms:modified>
</cp:coreProperties>
</file>